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49EF6" w14:textId="339B95F0" w:rsidR="00F83474" w:rsidRDefault="009772B3" w:rsidP="00F83474">
      <w:r>
        <w:t xml:space="preserve">Supplementary </w:t>
      </w:r>
      <w:r w:rsidR="00F83474" w:rsidRPr="00DC6516">
        <w:t xml:space="preserve">Table </w:t>
      </w:r>
      <w:r>
        <w:t>1</w:t>
      </w:r>
      <w:r w:rsidR="00F83474" w:rsidRPr="00DC6516">
        <w:t xml:space="preserve">: </w:t>
      </w:r>
      <w:r w:rsidR="00F83474">
        <w:t>Primary and secondary outcomes</w:t>
      </w:r>
      <w:r w:rsidR="00F83474" w:rsidRPr="00DC6516">
        <w:t xml:space="preserve"> of the patients randomised to control and intervention groups</w:t>
      </w:r>
      <w:r>
        <w:t xml:space="preserve"> (per protocol analysis)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874"/>
        <w:gridCol w:w="1953"/>
        <w:gridCol w:w="1702"/>
        <w:gridCol w:w="2409"/>
        <w:gridCol w:w="1088"/>
      </w:tblGrid>
      <w:tr w:rsidR="005A0DA0" w:rsidRPr="006A0438" w14:paraId="184E961F" w14:textId="77777777" w:rsidTr="00377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30574" w14:textId="77777777" w:rsidR="005A0DA0" w:rsidRPr="006A0438" w:rsidRDefault="005A0DA0" w:rsidP="00BA005E"/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20EBA341" w14:textId="77777777" w:rsidR="005A0DA0" w:rsidRDefault="005A0DA0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ouble dose</w:t>
            </w:r>
            <w:r w:rsidRPr="006A0438">
              <w:t xml:space="preserve"> (Oseltamivir </w:t>
            </w:r>
            <w:r>
              <w:t>300/day</w:t>
            </w:r>
            <w:r w:rsidRPr="006A0438">
              <w:t>)</w:t>
            </w:r>
          </w:p>
          <w:p w14:paraId="2AE07D26" w14:textId="79A50183" w:rsidR="001F31C7" w:rsidRPr="006A0438" w:rsidRDefault="001F31C7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31C7">
              <w:t>(n=</w:t>
            </w:r>
            <w:r w:rsidR="005C75CD">
              <w:t>18</w:t>
            </w:r>
            <w:r w:rsidRPr="001F31C7">
              <w:t>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12DE55D" w14:textId="77777777" w:rsidR="005A0DA0" w:rsidRDefault="005A0DA0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iple dose</w:t>
            </w:r>
            <w:r w:rsidRPr="006A0438">
              <w:t xml:space="preserve"> </w:t>
            </w:r>
          </w:p>
          <w:p w14:paraId="3BCE20D8" w14:textId="5A3DE8DA" w:rsidR="001F31C7" w:rsidRPr="00FE3B8F" w:rsidRDefault="005A0DA0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A0438">
              <w:t xml:space="preserve">(Oseltamivir </w:t>
            </w:r>
            <w:r>
              <w:t>450 mg/day</w:t>
            </w:r>
            <w:r w:rsidRPr="006A0438">
              <w:t>)</w:t>
            </w:r>
          </w:p>
          <w:p w14:paraId="108611BC" w14:textId="0717F863" w:rsidR="005A0DA0" w:rsidRPr="006A0438" w:rsidRDefault="00FE3B8F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3B8F">
              <w:t>(n=20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C78653C" w14:textId="2FA29700" w:rsidR="005A0DA0" w:rsidRPr="006B4428" w:rsidRDefault="0043520E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6B4428">
              <w:rPr>
                <w:iCs/>
              </w:rPr>
              <w:t>Adj</w:t>
            </w:r>
            <w:r w:rsidR="006B4428" w:rsidRPr="006B4428">
              <w:rPr>
                <w:iCs/>
              </w:rPr>
              <w:t>usted</w:t>
            </w:r>
            <w:r w:rsidRPr="006B4428">
              <w:rPr>
                <w:iCs/>
              </w:rPr>
              <w:t xml:space="preserve"> R</w:t>
            </w:r>
            <w:r w:rsidRPr="006B4428">
              <w:rPr>
                <w:iCs/>
                <w:vertAlign w:val="superscript"/>
              </w:rPr>
              <w:t>2</w:t>
            </w:r>
            <w:r w:rsidR="00155E2C" w:rsidRPr="00765920">
              <w:rPr>
                <w:rFonts w:ascii="Calibri" w:hAnsi="Calibri" w:cs="Calibri"/>
              </w:rPr>
              <w:t xml:space="preserve"> </w:t>
            </w:r>
            <w:r w:rsidR="00765920" w:rsidRPr="00765920">
              <w:rPr>
                <w:rFonts w:ascii="Calibri" w:hAnsi="Calibri" w:cs="Calibri"/>
              </w:rPr>
              <w:t xml:space="preserve">(95% Confidence </w:t>
            </w:r>
            <w:proofErr w:type="gramStart"/>
            <w:r w:rsidR="00765920" w:rsidRPr="00765920">
              <w:rPr>
                <w:rFonts w:ascii="Calibri" w:hAnsi="Calibri" w:cs="Calibri"/>
              </w:rPr>
              <w:t>Interval)</w:t>
            </w:r>
            <w:r w:rsidR="007465DC" w:rsidRPr="00767F2D">
              <w:rPr>
                <w:rFonts w:cstheme="minorHAnsi"/>
                <w:vertAlign w:val="superscript"/>
              </w:rPr>
              <w:t>†</w:t>
            </w:r>
            <w:proofErr w:type="gram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2630CED" w14:textId="1745FE3A" w:rsidR="005A0DA0" w:rsidRDefault="005A0DA0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2C069D">
              <w:rPr>
                <w:i/>
              </w:rPr>
              <w:t>p</w:t>
            </w:r>
            <w:r w:rsidRPr="006A0438">
              <w:t>-value</w:t>
            </w:r>
          </w:p>
          <w:p w14:paraId="2CF39958" w14:textId="77777777" w:rsidR="005A0DA0" w:rsidRPr="006A0438" w:rsidRDefault="005A0DA0" w:rsidP="00BA0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1073A" w:rsidRPr="006A0438" w14:paraId="3F02F3C7" w14:textId="77777777" w:rsidTr="0037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C43A9FB" w14:textId="77777777" w:rsidR="00FB1132" w:rsidRDefault="005A0DA0" w:rsidP="00BA005E">
            <w:pPr>
              <w:rPr>
                <w:b w:val="0"/>
                <w:bCs w:val="0"/>
              </w:rPr>
            </w:pPr>
            <w:r>
              <w:t>Intubation duration (hours)</w:t>
            </w:r>
            <w:r w:rsidR="00FB1132">
              <w:t xml:space="preserve"> </w:t>
            </w:r>
          </w:p>
          <w:p w14:paraId="19E1E2E1" w14:textId="57DB0517" w:rsidR="005A0DA0" w:rsidRPr="006A0438" w:rsidRDefault="00352131" w:rsidP="00BA005E">
            <w:r>
              <w:t>(median, IQR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738B68E1" w14:textId="77777777" w:rsidR="007F15B0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58.0 </w:t>
            </w:r>
          </w:p>
          <w:p w14:paraId="09C98D63" w14:textId="6812C69D" w:rsidR="005A0DA0" w:rsidRPr="006A0438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EA762D">
              <w:t>109.1</w:t>
            </w:r>
            <w:r>
              <w:t>-</w:t>
            </w:r>
            <w:r w:rsidR="00EA762D">
              <w:t>352.6</w:t>
            </w:r>
            <w:r>
              <w:t>)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5B2BC55" w14:textId="1AC474AF" w:rsidR="007F15B0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F85037">
              <w:t>27.0</w:t>
            </w:r>
          </w:p>
          <w:p w14:paraId="1441B28F" w14:textId="00FB8DBC" w:rsidR="005A0DA0" w:rsidRPr="006A0438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</w:t>
            </w:r>
            <w:r w:rsidR="004E5D9F">
              <w:t>16</w:t>
            </w:r>
            <w:r>
              <w:t>.</w:t>
            </w:r>
            <w:r w:rsidR="004E5D9F">
              <w:t>3</w:t>
            </w:r>
            <w:r>
              <w:t>-</w:t>
            </w:r>
            <w:r w:rsidR="004E5D9F">
              <w:t>449.9</w:t>
            </w:r>
            <w: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05C70F8" w14:textId="36E45223" w:rsidR="007F15B0" w:rsidRDefault="007751AE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85.809</w:t>
            </w:r>
          </w:p>
          <w:p w14:paraId="0917F30F" w14:textId="0DC818D6" w:rsidR="005A0DA0" w:rsidRPr="00082AA3" w:rsidRDefault="00B23D8C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(</w:t>
            </w:r>
            <w:r w:rsidR="00FE5E91">
              <w:rPr>
                <w:iCs/>
              </w:rPr>
              <w:t>-</w:t>
            </w:r>
            <w:r w:rsidR="00B955EA">
              <w:rPr>
                <w:iCs/>
              </w:rPr>
              <w:t>302</w:t>
            </w:r>
            <w:r w:rsidR="00C330C7">
              <w:rPr>
                <w:iCs/>
              </w:rPr>
              <w:t>.</w:t>
            </w:r>
            <w:r w:rsidR="00A90DB2">
              <w:rPr>
                <w:iCs/>
              </w:rPr>
              <w:t>856</w:t>
            </w:r>
            <w:r w:rsidR="007F15B0">
              <w:rPr>
                <w:iCs/>
              </w:rPr>
              <w:t xml:space="preserve"> </w:t>
            </w:r>
            <w:r w:rsidR="00C330C7">
              <w:rPr>
                <w:iCs/>
              </w:rPr>
              <w:t>-</w:t>
            </w:r>
            <w:r w:rsidR="007F15B0">
              <w:rPr>
                <w:iCs/>
              </w:rPr>
              <w:t xml:space="preserve"> </w:t>
            </w:r>
            <w:r w:rsidR="00F86C69">
              <w:rPr>
                <w:iCs/>
              </w:rPr>
              <w:t>1274</w:t>
            </w:r>
            <w:r w:rsidR="00C330C7">
              <w:rPr>
                <w:iCs/>
              </w:rPr>
              <w:t>.</w:t>
            </w:r>
            <w:r w:rsidR="00F86C69">
              <w:rPr>
                <w:iCs/>
              </w:rPr>
              <w:t>473</w:t>
            </w:r>
            <w:r w:rsidR="007F15B0">
              <w:rPr>
                <w:iCs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76BD624" w14:textId="63BF2120" w:rsidR="005A0DA0" w:rsidRPr="00795CDB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B2D0E">
              <w:t>219</w:t>
            </w:r>
          </w:p>
        </w:tc>
      </w:tr>
      <w:tr w:rsidR="005A0DA0" w:rsidRPr="006A0438" w14:paraId="652135DE" w14:textId="77777777" w:rsidTr="00377C4A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8D8BA" w14:textId="1FF95095" w:rsidR="005A0DA0" w:rsidRDefault="005A0DA0" w:rsidP="00BA005E">
            <w:pPr>
              <w:rPr>
                <w:b w:val="0"/>
                <w:bCs w:val="0"/>
              </w:rPr>
            </w:pPr>
            <w:r>
              <w:t>ICU length of stay (days)</w:t>
            </w:r>
            <w:r w:rsidR="00F871AD">
              <w:t xml:space="preserve"> </w:t>
            </w:r>
            <w:r w:rsidR="00F871AD">
              <w:t>(median, IQR)</w:t>
            </w:r>
          </w:p>
          <w:p w14:paraId="6F4EE4D1" w14:textId="13C3A3C0" w:rsidR="00FB1132" w:rsidRPr="006A0438" w:rsidRDefault="00FB1132" w:rsidP="00BA005E"/>
        </w:tc>
        <w:tc>
          <w:tcPr>
            <w:tcW w:w="1953" w:type="dxa"/>
          </w:tcPr>
          <w:p w14:paraId="691BF20F" w14:textId="77777777" w:rsidR="007F15B0" w:rsidRDefault="005A0DA0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.0 </w:t>
            </w:r>
          </w:p>
          <w:p w14:paraId="40AD29BA" w14:textId="65EF1028" w:rsidR="005A0DA0" w:rsidRPr="006A0438" w:rsidRDefault="005A0DA0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</w:t>
            </w:r>
            <w:r w:rsidR="00301B7F">
              <w:t>.5</w:t>
            </w:r>
            <w:r>
              <w:t>-2</w:t>
            </w:r>
            <w:r w:rsidR="00301B7F">
              <w:t>1</w:t>
            </w:r>
            <w:r>
              <w:t>.</w:t>
            </w:r>
            <w:r w:rsidR="00301B7F">
              <w:t>7</w:t>
            </w:r>
            <w:r>
              <w:t>)</w:t>
            </w:r>
          </w:p>
        </w:tc>
        <w:tc>
          <w:tcPr>
            <w:tcW w:w="1702" w:type="dxa"/>
          </w:tcPr>
          <w:p w14:paraId="0FAEB77B" w14:textId="4129CFDB" w:rsidR="007F15B0" w:rsidRDefault="005A0DA0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</w:t>
            </w:r>
            <w:r w:rsidR="004E5D9F">
              <w:t>7</w:t>
            </w:r>
          </w:p>
          <w:p w14:paraId="4E268B87" w14:textId="1D94F9BD" w:rsidR="005A0DA0" w:rsidRPr="006A0438" w:rsidRDefault="005A0DA0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3A15EE">
              <w:t>6.8</w:t>
            </w:r>
            <w:r>
              <w:t>-1</w:t>
            </w:r>
            <w:r w:rsidR="003A15EE">
              <w:t>9.6</w:t>
            </w:r>
            <w:r>
              <w:t>)</w:t>
            </w:r>
          </w:p>
        </w:tc>
        <w:tc>
          <w:tcPr>
            <w:tcW w:w="2409" w:type="dxa"/>
          </w:tcPr>
          <w:p w14:paraId="25CEA7FB" w14:textId="69938BEB" w:rsidR="007F15B0" w:rsidRDefault="00F47B4A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6.463</w:t>
            </w:r>
          </w:p>
          <w:p w14:paraId="399FC462" w14:textId="2F411F79" w:rsidR="005A0DA0" w:rsidRPr="00082AA3" w:rsidRDefault="002430B5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(-1</w:t>
            </w:r>
            <w:r w:rsidR="00F47B4A">
              <w:rPr>
                <w:iCs/>
              </w:rPr>
              <w:t>4</w:t>
            </w:r>
            <w:r>
              <w:rPr>
                <w:iCs/>
              </w:rPr>
              <w:t>.</w:t>
            </w:r>
            <w:r w:rsidR="00F47B4A">
              <w:rPr>
                <w:iCs/>
              </w:rPr>
              <w:t>881</w:t>
            </w:r>
            <w:r w:rsidR="007F15B0">
              <w:rPr>
                <w:iCs/>
              </w:rPr>
              <w:t xml:space="preserve"> </w:t>
            </w:r>
            <w:r w:rsidR="00C36BCC">
              <w:rPr>
                <w:iCs/>
              </w:rPr>
              <w:t>–</w:t>
            </w:r>
            <w:r w:rsidR="007F15B0">
              <w:rPr>
                <w:iCs/>
              </w:rPr>
              <w:t xml:space="preserve"> </w:t>
            </w:r>
            <w:r w:rsidR="00C36BCC">
              <w:rPr>
                <w:iCs/>
              </w:rPr>
              <w:t>67.807</w:t>
            </w:r>
            <w:r w:rsidR="00236627">
              <w:rPr>
                <w:iCs/>
              </w:rPr>
              <w:t>)</w:t>
            </w:r>
          </w:p>
        </w:tc>
        <w:tc>
          <w:tcPr>
            <w:tcW w:w="1088" w:type="dxa"/>
          </w:tcPr>
          <w:p w14:paraId="37C39468" w14:textId="05DEF8CF" w:rsidR="005A0DA0" w:rsidRPr="00795CDB" w:rsidRDefault="005A0DA0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F47B4A">
              <w:t>202</w:t>
            </w:r>
          </w:p>
        </w:tc>
      </w:tr>
      <w:tr w:rsidR="005A0DA0" w:rsidRPr="006A0438" w14:paraId="500F5A65" w14:textId="77777777" w:rsidTr="0037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87363" w14:textId="07D962E7" w:rsidR="005A0DA0" w:rsidRDefault="005A0DA0" w:rsidP="00BA005E">
            <w:pPr>
              <w:rPr>
                <w:b w:val="0"/>
                <w:bCs w:val="0"/>
              </w:rPr>
            </w:pPr>
            <w:r>
              <w:t>Hospital length of stay (days)</w:t>
            </w:r>
            <w:r w:rsidR="00F871AD">
              <w:t xml:space="preserve"> </w:t>
            </w:r>
            <w:r w:rsidR="00F871AD">
              <w:t>(median, IQR)</w:t>
            </w:r>
          </w:p>
          <w:p w14:paraId="461C688E" w14:textId="26A66F54" w:rsidR="00FB1132" w:rsidRPr="006A0438" w:rsidRDefault="00FB1132" w:rsidP="00BA005E"/>
        </w:tc>
        <w:tc>
          <w:tcPr>
            <w:tcW w:w="1953" w:type="dxa"/>
          </w:tcPr>
          <w:p w14:paraId="65E78867" w14:textId="7D07A224" w:rsidR="007F15B0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5C4674">
              <w:t>7.3</w:t>
            </w:r>
            <w:r>
              <w:t xml:space="preserve"> </w:t>
            </w:r>
          </w:p>
          <w:p w14:paraId="4AE3E06F" w14:textId="2677AA02" w:rsidR="005A0DA0" w:rsidRPr="006A0438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.</w:t>
            </w:r>
            <w:r w:rsidR="00143000">
              <w:t>4</w:t>
            </w:r>
            <w:r>
              <w:t>-3</w:t>
            </w:r>
            <w:r w:rsidR="00143000">
              <w:t>2.6</w:t>
            </w:r>
            <w:r>
              <w:t>)</w:t>
            </w:r>
          </w:p>
        </w:tc>
        <w:tc>
          <w:tcPr>
            <w:tcW w:w="1702" w:type="dxa"/>
          </w:tcPr>
          <w:p w14:paraId="15C61037" w14:textId="6190EB94" w:rsidR="007F15B0" w:rsidRDefault="004F740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4</w:t>
            </w:r>
            <w:r w:rsidR="005A0DA0">
              <w:t xml:space="preserve"> </w:t>
            </w:r>
          </w:p>
          <w:p w14:paraId="2325DBCA" w14:textId="4DFA76F8" w:rsidR="005A0DA0" w:rsidRPr="006A0438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</w:t>
            </w:r>
            <w:r w:rsidR="004F7400">
              <w:t>6.6</w:t>
            </w:r>
            <w:r>
              <w:t>-3</w:t>
            </w:r>
            <w:r w:rsidR="004F7400">
              <w:t>5</w:t>
            </w:r>
            <w:r>
              <w:t>.5)</w:t>
            </w:r>
          </w:p>
        </w:tc>
        <w:tc>
          <w:tcPr>
            <w:tcW w:w="2409" w:type="dxa"/>
          </w:tcPr>
          <w:p w14:paraId="4F51E320" w14:textId="5346DBE7" w:rsidR="007F15B0" w:rsidRDefault="00C36BCC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8.335</w:t>
            </w:r>
          </w:p>
          <w:p w14:paraId="02CDA362" w14:textId="1049C864" w:rsidR="005A0DA0" w:rsidRPr="00082AA3" w:rsidRDefault="00236627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(</w:t>
            </w:r>
            <w:r w:rsidR="0051418C">
              <w:rPr>
                <w:iCs/>
              </w:rPr>
              <w:t>14.067</w:t>
            </w:r>
            <w:r w:rsidR="007F15B0">
              <w:rPr>
                <w:iCs/>
              </w:rPr>
              <w:t xml:space="preserve"> – </w:t>
            </w:r>
            <w:r w:rsidR="007751AE">
              <w:rPr>
                <w:iCs/>
              </w:rPr>
              <w:t>102.594</w:t>
            </w:r>
            <w:r w:rsidR="00E961E6">
              <w:rPr>
                <w:iCs/>
              </w:rPr>
              <w:t>)</w:t>
            </w:r>
          </w:p>
        </w:tc>
        <w:tc>
          <w:tcPr>
            <w:tcW w:w="1088" w:type="dxa"/>
          </w:tcPr>
          <w:p w14:paraId="7E6DA993" w14:textId="2D3BE50F" w:rsidR="005A0DA0" w:rsidRPr="00795CDB" w:rsidRDefault="005A0DA0" w:rsidP="00BA0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53612D">
              <w:t>011</w:t>
            </w:r>
          </w:p>
        </w:tc>
      </w:tr>
      <w:tr w:rsidR="00E707FD" w:rsidRPr="006A0438" w14:paraId="1DDD152B" w14:textId="77777777" w:rsidTr="00377C4A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35726" w14:textId="77777777" w:rsidR="00E707FD" w:rsidRDefault="00E707FD" w:rsidP="00BA005E"/>
        </w:tc>
        <w:tc>
          <w:tcPr>
            <w:tcW w:w="1953" w:type="dxa"/>
          </w:tcPr>
          <w:p w14:paraId="030339D4" w14:textId="77777777" w:rsidR="00E707FD" w:rsidRDefault="00E707FD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</w:tcPr>
          <w:p w14:paraId="2DCE3882" w14:textId="77777777" w:rsidR="00E707FD" w:rsidRDefault="00E707FD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5B5A996F" w14:textId="0AE63B23" w:rsidR="00E707FD" w:rsidRPr="00B32AF8" w:rsidRDefault="00865D1F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B32AF8">
              <w:rPr>
                <w:b/>
                <w:bCs/>
                <w:iCs/>
              </w:rPr>
              <w:t>Odd ratios (95% Confidence Interval)</w:t>
            </w:r>
            <w:r w:rsidR="00096513">
              <w:t xml:space="preserve"> </w:t>
            </w:r>
            <w:r w:rsidR="00096513" w:rsidRPr="00767F2D">
              <w:rPr>
                <w:b/>
                <w:bCs/>
                <w:iCs/>
                <w:vertAlign w:val="superscript"/>
              </w:rPr>
              <w:t>‡</w:t>
            </w:r>
          </w:p>
        </w:tc>
        <w:tc>
          <w:tcPr>
            <w:tcW w:w="1088" w:type="dxa"/>
          </w:tcPr>
          <w:p w14:paraId="3DBD2FBC" w14:textId="37507A28" w:rsidR="00E707FD" w:rsidRPr="001F3B14" w:rsidRDefault="005F0AA1" w:rsidP="00BA0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3B14">
              <w:rPr>
                <w:b/>
                <w:bCs/>
                <w:i/>
              </w:rPr>
              <w:t>p</w:t>
            </w:r>
            <w:r w:rsidRPr="001F3B14">
              <w:rPr>
                <w:b/>
                <w:bCs/>
              </w:rPr>
              <w:t>-value</w:t>
            </w:r>
          </w:p>
        </w:tc>
      </w:tr>
      <w:tr w:rsidR="00BD5CFF" w:rsidRPr="006A0438" w14:paraId="1D14B62E" w14:textId="77777777" w:rsidTr="0037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9CC9D" w14:textId="77777777" w:rsidR="00BD5CFF" w:rsidRDefault="00BD5CFF" w:rsidP="00BD5CFF">
            <w:pPr>
              <w:rPr>
                <w:b w:val="0"/>
                <w:bCs w:val="0"/>
              </w:rPr>
            </w:pPr>
            <w:r w:rsidRPr="006A0438">
              <w:t>D</w:t>
            </w:r>
            <w:r>
              <w:t xml:space="preserve">ay </w:t>
            </w:r>
            <w:r w:rsidRPr="006A0438">
              <w:t xml:space="preserve">5 </w:t>
            </w:r>
            <w:r>
              <w:t>viral clearanc</w:t>
            </w:r>
            <w:r w:rsidR="00CB5370">
              <w:t>e</w:t>
            </w:r>
          </w:p>
          <w:p w14:paraId="6244504F" w14:textId="7BC14C86" w:rsidR="00CB5370" w:rsidRPr="006A0438" w:rsidRDefault="00CB5370" w:rsidP="008E714E">
            <w:pPr>
              <w:ind w:left="720"/>
            </w:pPr>
          </w:p>
        </w:tc>
        <w:tc>
          <w:tcPr>
            <w:tcW w:w="1953" w:type="dxa"/>
          </w:tcPr>
          <w:p w14:paraId="7838A854" w14:textId="0716C1E8" w:rsidR="00BD5CFF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809">
              <w:t>2</w:t>
            </w:r>
            <w:r w:rsidR="00F222BA">
              <w:t>/18</w:t>
            </w:r>
            <w:r w:rsidRPr="00073809">
              <w:t xml:space="preserve"> (11.1</w:t>
            </w:r>
            <w:proofErr w:type="gramStart"/>
            <w:r w:rsidRPr="00073809">
              <w:t>%)</w:t>
            </w:r>
            <w:r w:rsidR="008F13D8" w:rsidRPr="00767F2D">
              <w:rPr>
                <w:vertAlign w:val="superscript"/>
              </w:rPr>
              <w:t>§</w:t>
            </w:r>
            <w:proofErr w:type="gramEnd"/>
          </w:p>
          <w:p w14:paraId="71C9E0FB" w14:textId="4F8CADAC" w:rsidR="00CB7597" w:rsidRPr="00073809" w:rsidRDefault="00CB7597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</w:tcPr>
          <w:p w14:paraId="6FA640BF" w14:textId="7044EE4A" w:rsidR="00BD5CFF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809">
              <w:t>2</w:t>
            </w:r>
            <w:r w:rsidR="00F222BA">
              <w:t>/20</w:t>
            </w:r>
            <w:r w:rsidRPr="00073809">
              <w:t xml:space="preserve"> (10%)</w:t>
            </w:r>
          </w:p>
          <w:p w14:paraId="68C8E7CE" w14:textId="12B7D7AE" w:rsidR="005B390F" w:rsidRPr="00073809" w:rsidRDefault="005B390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16F38C10" w14:textId="77777777" w:rsidR="00BD5CFF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 xml:space="preserve">0.117 </w:t>
            </w:r>
          </w:p>
          <w:p w14:paraId="7E71B5F4" w14:textId="18510EB1" w:rsidR="00BD5CFF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(0.001-13.248)</w:t>
            </w:r>
          </w:p>
        </w:tc>
        <w:tc>
          <w:tcPr>
            <w:tcW w:w="1088" w:type="dxa"/>
          </w:tcPr>
          <w:p w14:paraId="6B5E55F6" w14:textId="230896C5" w:rsidR="00BD5CFF" w:rsidRPr="00073809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809">
              <w:t>0.374</w:t>
            </w:r>
          </w:p>
        </w:tc>
      </w:tr>
      <w:tr w:rsidR="003579B3" w:rsidRPr="006A0438" w14:paraId="7B8C94EA" w14:textId="77777777" w:rsidTr="00377C4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DBA5AE" w14:textId="77777777" w:rsidR="00BD5CFF" w:rsidRDefault="00BD5CFF" w:rsidP="00BD5CFF">
            <w:pPr>
              <w:rPr>
                <w:b w:val="0"/>
                <w:bCs w:val="0"/>
              </w:rPr>
            </w:pPr>
            <w:r w:rsidRPr="006A0438">
              <w:t>28 days mortality</w:t>
            </w:r>
          </w:p>
          <w:p w14:paraId="16463826" w14:textId="3F96932A" w:rsidR="005B390F" w:rsidRPr="006A0438" w:rsidRDefault="005B390F" w:rsidP="00BD5CFF"/>
        </w:tc>
        <w:tc>
          <w:tcPr>
            <w:tcW w:w="1953" w:type="dxa"/>
          </w:tcPr>
          <w:p w14:paraId="1EE4C5C0" w14:textId="5E495B52" w:rsidR="00BD5CFF" w:rsidRPr="006A0438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F222BA">
              <w:t>/18</w:t>
            </w:r>
            <w:r>
              <w:t xml:space="preserve"> (2</w:t>
            </w:r>
            <w:r w:rsidR="0045431A">
              <w:t>7</w:t>
            </w:r>
            <w:r w:rsidR="00AA5FFC">
              <w:t>.8</w:t>
            </w:r>
            <w:r>
              <w:t>%)</w:t>
            </w:r>
          </w:p>
        </w:tc>
        <w:tc>
          <w:tcPr>
            <w:tcW w:w="1702" w:type="dxa"/>
          </w:tcPr>
          <w:p w14:paraId="49831637" w14:textId="2245F45C" w:rsidR="00BD5CFF" w:rsidRPr="006A0438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F222BA">
              <w:t xml:space="preserve">/20 </w:t>
            </w:r>
            <w:r>
              <w:t>(5.0%)</w:t>
            </w:r>
          </w:p>
        </w:tc>
        <w:tc>
          <w:tcPr>
            <w:tcW w:w="2409" w:type="dxa"/>
          </w:tcPr>
          <w:p w14:paraId="4ED56C1A" w14:textId="2717A3B5" w:rsidR="00BD5CFF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  <w:r w:rsidR="00A05F20">
              <w:rPr>
                <w:iCs/>
              </w:rPr>
              <w:t>7.169</w:t>
            </w:r>
          </w:p>
          <w:p w14:paraId="2C5A7B40" w14:textId="10A8A6F6" w:rsidR="00BD5CFF" w:rsidRPr="00082AA3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(0.4</w:t>
            </w:r>
            <w:r w:rsidR="00A05F20">
              <w:rPr>
                <w:iCs/>
              </w:rPr>
              <w:t>15</w:t>
            </w:r>
            <w:r>
              <w:rPr>
                <w:iCs/>
              </w:rPr>
              <w:t>-</w:t>
            </w:r>
            <w:r w:rsidR="00DB6F65">
              <w:rPr>
                <w:iCs/>
              </w:rPr>
              <w:t>710.271</w:t>
            </w:r>
            <w:r>
              <w:rPr>
                <w:iCs/>
              </w:rPr>
              <w:t>)</w:t>
            </w:r>
          </w:p>
        </w:tc>
        <w:tc>
          <w:tcPr>
            <w:tcW w:w="1088" w:type="dxa"/>
          </w:tcPr>
          <w:p w14:paraId="44F8100D" w14:textId="13190EC0" w:rsidR="00BD5CFF" w:rsidRPr="006A0438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05F20">
              <w:t>134</w:t>
            </w:r>
          </w:p>
        </w:tc>
      </w:tr>
      <w:tr w:rsidR="00BD5CFF" w:rsidRPr="006A0438" w14:paraId="22A3FDDD" w14:textId="77777777" w:rsidTr="00377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9DF2D" w14:textId="2803CAB9" w:rsidR="00BD5CFF" w:rsidRPr="006A0438" w:rsidRDefault="00BD5CFF" w:rsidP="00BD5CFF">
            <w:r w:rsidRPr="006A0438">
              <w:t xml:space="preserve">Hospital Mortality </w:t>
            </w:r>
            <w:r w:rsidR="00B63A76">
              <w:br/>
            </w:r>
          </w:p>
        </w:tc>
        <w:tc>
          <w:tcPr>
            <w:tcW w:w="1953" w:type="dxa"/>
          </w:tcPr>
          <w:p w14:paraId="56339916" w14:textId="5BE7F5DE" w:rsidR="00BD5CFF" w:rsidRPr="006A0438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F222BA">
              <w:t>/18</w:t>
            </w:r>
            <w:r>
              <w:t xml:space="preserve"> (3</w:t>
            </w:r>
            <w:r w:rsidR="00AA5FFC">
              <w:t>3.3</w:t>
            </w:r>
            <w:r>
              <w:t>%)</w:t>
            </w:r>
          </w:p>
        </w:tc>
        <w:tc>
          <w:tcPr>
            <w:tcW w:w="1702" w:type="dxa"/>
          </w:tcPr>
          <w:p w14:paraId="1484D5BC" w14:textId="7E0FF4A9" w:rsidR="00BD5CFF" w:rsidRPr="006A0438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F222BA">
              <w:t xml:space="preserve">/20 </w:t>
            </w:r>
            <w:r>
              <w:t>(5.0%)</w:t>
            </w:r>
          </w:p>
        </w:tc>
        <w:tc>
          <w:tcPr>
            <w:tcW w:w="2409" w:type="dxa"/>
          </w:tcPr>
          <w:p w14:paraId="06B73EE9" w14:textId="64F7B4F6" w:rsidR="00BD5CFF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  <w:r w:rsidR="005156F4">
              <w:rPr>
                <w:iCs/>
              </w:rPr>
              <w:t>4</w:t>
            </w:r>
            <w:r>
              <w:rPr>
                <w:iCs/>
              </w:rPr>
              <w:t>.02</w:t>
            </w:r>
            <w:r w:rsidR="005156F4">
              <w:rPr>
                <w:iCs/>
              </w:rPr>
              <w:t>0</w:t>
            </w:r>
          </w:p>
          <w:p w14:paraId="71A069D1" w14:textId="7D0347A4" w:rsidR="00BD5CFF" w:rsidRPr="00082AA3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(0.</w:t>
            </w:r>
            <w:r w:rsidR="005156F4">
              <w:rPr>
                <w:iCs/>
              </w:rPr>
              <w:t>480</w:t>
            </w:r>
            <w:r>
              <w:rPr>
                <w:iCs/>
              </w:rPr>
              <w:t>-</w:t>
            </w:r>
            <w:r w:rsidR="005156F4">
              <w:rPr>
                <w:iCs/>
              </w:rPr>
              <w:t>409.398</w:t>
            </w:r>
            <w:r>
              <w:rPr>
                <w:iCs/>
              </w:rPr>
              <w:t>)</w:t>
            </w:r>
          </w:p>
        </w:tc>
        <w:tc>
          <w:tcPr>
            <w:tcW w:w="1088" w:type="dxa"/>
          </w:tcPr>
          <w:p w14:paraId="4708409F" w14:textId="0058F037" w:rsidR="00BD5CFF" w:rsidRPr="006A0438" w:rsidRDefault="00BD5CFF" w:rsidP="00BD5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81209C">
              <w:t>125</w:t>
            </w:r>
          </w:p>
        </w:tc>
      </w:tr>
      <w:tr w:rsidR="003579B3" w:rsidRPr="006A0438" w14:paraId="48F6BB46" w14:textId="77777777" w:rsidTr="00377C4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EC28F" w14:textId="77777777" w:rsidR="00BD5CFF" w:rsidRPr="006A0438" w:rsidRDefault="00BD5CFF" w:rsidP="00BD5CFF"/>
        </w:tc>
        <w:tc>
          <w:tcPr>
            <w:tcW w:w="1953" w:type="dxa"/>
          </w:tcPr>
          <w:p w14:paraId="508A8F10" w14:textId="77777777" w:rsidR="00BD5CFF" w:rsidRPr="006A0438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</w:tcPr>
          <w:p w14:paraId="6E9F2B9B" w14:textId="77777777" w:rsidR="00BD5CFF" w:rsidRPr="006A0438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1C2A254C" w14:textId="77777777" w:rsidR="00BD5CFF" w:rsidRPr="00082AA3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1088" w:type="dxa"/>
          </w:tcPr>
          <w:p w14:paraId="6B58CE7E" w14:textId="3E2E9580" w:rsidR="00BD5CFF" w:rsidRPr="006A0438" w:rsidRDefault="00BD5CFF" w:rsidP="00BD5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C7B3DE1" w14:textId="1997B5DF" w:rsidR="00F83474" w:rsidRDefault="00351D5D" w:rsidP="00F83474">
      <w:pPr>
        <w:rPr>
          <w:rFonts w:cstheme="minorHAnsi"/>
          <w:i/>
        </w:rPr>
      </w:pPr>
      <w:r w:rsidRPr="00767F2D">
        <w:rPr>
          <w:i/>
          <w:vertAlign w:val="superscript"/>
        </w:rPr>
        <w:t>†</w:t>
      </w:r>
      <w:r w:rsidR="00F83474" w:rsidRPr="002179A0">
        <w:rPr>
          <w:rFonts w:ascii="Calibri" w:hAnsi="Calibri" w:cs="Calibri"/>
          <w:i/>
        </w:rPr>
        <w:t xml:space="preserve">Multivariate analysis by </w:t>
      </w:r>
      <w:r w:rsidR="00F83474">
        <w:rPr>
          <w:rFonts w:ascii="Calibri" w:hAnsi="Calibri" w:cs="Calibri"/>
          <w:i/>
        </w:rPr>
        <w:t>multiple linear</w:t>
      </w:r>
      <w:r w:rsidR="00F83474" w:rsidRPr="002179A0">
        <w:rPr>
          <w:rFonts w:ascii="Calibri" w:hAnsi="Calibri" w:cs="Calibri"/>
          <w:i/>
        </w:rPr>
        <w:t xml:space="preserve"> regression: Adjusted for covariate: Gender, APACHE II score, Charlson’s score, Influenza type and bacterial coinfection.</w:t>
      </w:r>
    </w:p>
    <w:p w14:paraId="5F01A539" w14:textId="720CE842" w:rsidR="00F83474" w:rsidRDefault="00096513" w:rsidP="00F83474">
      <w:pPr>
        <w:rPr>
          <w:i/>
        </w:rPr>
      </w:pPr>
      <w:bookmarkStart w:id="0" w:name="_Hlk50712348"/>
      <w:r w:rsidRPr="00767F2D">
        <w:rPr>
          <w:i/>
          <w:vertAlign w:val="superscript"/>
        </w:rPr>
        <w:t>‡</w:t>
      </w:r>
      <w:r w:rsidR="00F83474" w:rsidRPr="000004A5">
        <w:rPr>
          <w:i/>
        </w:rPr>
        <w:t xml:space="preserve">Multivariate analysis by logistic regression: Adjusted for covariate: </w:t>
      </w:r>
      <w:r w:rsidR="00F83474">
        <w:rPr>
          <w:i/>
        </w:rPr>
        <w:t>G</w:t>
      </w:r>
      <w:r w:rsidR="00F83474" w:rsidRPr="000004A5">
        <w:rPr>
          <w:i/>
        </w:rPr>
        <w:t xml:space="preserve">ender, APACHE II score, Charlson’s score, </w:t>
      </w:r>
      <w:r w:rsidR="00F83474">
        <w:rPr>
          <w:i/>
        </w:rPr>
        <w:t xml:space="preserve">Influenza type and bacterial coinfection. </w:t>
      </w:r>
      <w:bookmarkEnd w:id="0"/>
    </w:p>
    <w:p w14:paraId="5B299605" w14:textId="04227D82" w:rsidR="002F622E" w:rsidRDefault="00767F2D" w:rsidP="00F83474">
      <w:pPr>
        <w:rPr>
          <w:i/>
        </w:rPr>
      </w:pPr>
      <w:r w:rsidRPr="00767F2D">
        <w:rPr>
          <w:i/>
          <w:iCs/>
          <w:vertAlign w:val="superscript"/>
        </w:rPr>
        <w:t>§</w:t>
      </w:r>
      <w:r w:rsidR="005D76F3" w:rsidRPr="00360A3D">
        <w:rPr>
          <w:i/>
          <w:iCs/>
        </w:rPr>
        <w:t xml:space="preserve">Two patients were lost for evaluation due to </w:t>
      </w:r>
      <w:r w:rsidR="004448D0">
        <w:rPr>
          <w:i/>
          <w:iCs/>
        </w:rPr>
        <w:t>early discharge from ICU</w:t>
      </w:r>
      <w:r w:rsidR="005D76F3" w:rsidRPr="00360A3D">
        <w:rPr>
          <w:i/>
          <w:iCs/>
        </w:rPr>
        <w:t xml:space="preserve"> and</w:t>
      </w:r>
      <w:r w:rsidR="0081073A">
        <w:rPr>
          <w:i/>
          <w:iCs/>
        </w:rPr>
        <w:t xml:space="preserve"> early</w:t>
      </w:r>
      <w:r w:rsidR="005D76F3" w:rsidRPr="00360A3D">
        <w:rPr>
          <w:i/>
          <w:iCs/>
        </w:rPr>
        <w:t xml:space="preserve"> death before evaluation</w:t>
      </w:r>
      <w:r w:rsidR="0081073A">
        <w:rPr>
          <w:i/>
          <w:iCs/>
        </w:rPr>
        <w:t xml:space="preserve"> (N=18)</w:t>
      </w:r>
      <w:r w:rsidR="005D76F3" w:rsidRPr="00360A3D">
        <w:rPr>
          <w:i/>
          <w:iCs/>
        </w:rPr>
        <w:t>.</w:t>
      </w:r>
    </w:p>
    <w:p w14:paraId="135D1463" w14:textId="77777777" w:rsidR="00625A6D" w:rsidRDefault="00625A6D"/>
    <w:sectPr w:rsidR="00625A6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74"/>
    <w:rsid w:val="00017CEF"/>
    <w:rsid w:val="00082AA3"/>
    <w:rsid w:val="00096513"/>
    <w:rsid w:val="00143000"/>
    <w:rsid w:val="00155E2C"/>
    <w:rsid w:val="00173F3B"/>
    <w:rsid w:val="00177A96"/>
    <w:rsid w:val="00192B7E"/>
    <w:rsid w:val="001A4B3D"/>
    <w:rsid w:val="001B2D0E"/>
    <w:rsid w:val="001F31C7"/>
    <w:rsid w:val="001F3B14"/>
    <w:rsid w:val="00236627"/>
    <w:rsid w:val="002430B5"/>
    <w:rsid w:val="00271D02"/>
    <w:rsid w:val="002F0B29"/>
    <w:rsid w:val="002F622E"/>
    <w:rsid w:val="00301B7F"/>
    <w:rsid w:val="00331BBB"/>
    <w:rsid w:val="00351D5D"/>
    <w:rsid w:val="00352131"/>
    <w:rsid w:val="00357957"/>
    <w:rsid w:val="003579B3"/>
    <w:rsid w:val="00360A3D"/>
    <w:rsid w:val="003673D1"/>
    <w:rsid w:val="00377C4A"/>
    <w:rsid w:val="0038319E"/>
    <w:rsid w:val="003A15EE"/>
    <w:rsid w:val="003E3F30"/>
    <w:rsid w:val="003F4242"/>
    <w:rsid w:val="0043520E"/>
    <w:rsid w:val="004448D0"/>
    <w:rsid w:val="0045431A"/>
    <w:rsid w:val="00474A30"/>
    <w:rsid w:val="004E5504"/>
    <w:rsid w:val="004E5D9F"/>
    <w:rsid w:val="004F7400"/>
    <w:rsid w:val="0051418C"/>
    <w:rsid w:val="005156F4"/>
    <w:rsid w:val="0053612D"/>
    <w:rsid w:val="005A0DA0"/>
    <w:rsid w:val="005A563E"/>
    <w:rsid w:val="005B390F"/>
    <w:rsid w:val="005C4674"/>
    <w:rsid w:val="005C75CD"/>
    <w:rsid w:val="005D43FA"/>
    <w:rsid w:val="005D76F3"/>
    <w:rsid w:val="005F0AA1"/>
    <w:rsid w:val="00610284"/>
    <w:rsid w:val="00625A6D"/>
    <w:rsid w:val="006B4428"/>
    <w:rsid w:val="006D4525"/>
    <w:rsid w:val="00721A0A"/>
    <w:rsid w:val="007465DC"/>
    <w:rsid w:val="007628D6"/>
    <w:rsid w:val="00765920"/>
    <w:rsid w:val="00767F2D"/>
    <w:rsid w:val="007751AE"/>
    <w:rsid w:val="007A004F"/>
    <w:rsid w:val="007B5EE1"/>
    <w:rsid w:val="007F15B0"/>
    <w:rsid w:val="0081073A"/>
    <w:rsid w:val="0081209C"/>
    <w:rsid w:val="00865D1F"/>
    <w:rsid w:val="008E714E"/>
    <w:rsid w:val="008F13D8"/>
    <w:rsid w:val="00957CAB"/>
    <w:rsid w:val="009772B3"/>
    <w:rsid w:val="00A05F20"/>
    <w:rsid w:val="00A36051"/>
    <w:rsid w:val="00A65C58"/>
    <w:rsid w:val="00A90DB2"/>
    <w:rsid w:val="00AA5FFC"/>
    <w:rsid w:val="00AB555D"/>
    <w:rsid w:val="00AE26B0"/>
    <w:rsid w:val="00B22510"/>
    <w:rsid w:val="00B23D8C"/>
    <w:rsid w:val="00B32AF8"/>
    <w:rsid w:val="00B51491"/>
    <w:rsid w:val="00B63A76"/>
    <w:rsid w:val="00B955EA"/>
    <w:rsid w:val="00BD5CFF"/>
    <w:rsid w:val="00BF02F8"/>
    <w:rsid w:val="00C27CC5"/>
    <w:rsid w:val="00C330C7"/>
    <w:rsid w:val="00C33FF1"/>
    <w:rsid w:val="00C36BCC"/>
    <w:rsid w:val="00CB5370"/>
    <w:rsid w:val="00CB7597"/>
    <w:rsid w:val="00DB6F65"/>
    <w:rsid w:val="00E61E1C"/>
    <w:rsid w:val="00E632C8"/>
    <w:rsid w:val="00E707FD"/>
    <w:rsid w:val="00E961E6"/>
    <w:rsid w:val="00EA762D"/>
    <w:rsid w:val="00EC3AD5"/>
    <w:rsid w:val="00F222BA"/>
    <w:rsid w:val="00F25D37"/>
    <w:rsid w:val="00F47B4A"/>
    <w:rsid w:val="00F83474"/>
    <w:rsid w:val="00F85037"/>
    <w:rsid w:val="00F86C69"/>
    <w:rsid w:val="00F871AD"/>
    <w:rsid w:val="00FB1132"/>
    <w:rsid w:val="00FE3B8F"/>
    <w:rsid w:val="00FE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0AB4E4"/>
  <w15:chartTrackingRefBased/>
  <w15:docId w15:val="{D2A43F46-B9F2-4037-B206-BA249BD15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7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4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4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4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4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4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4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4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4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3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4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3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47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3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47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3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474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uiPriority w:val="44"/>
    <w:rsid w:val="00F8347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74</Words>
  <Characters>1163</Characters>
  <Application>Microsoft Office Word</Application>
  <DocSecurity>0</DocSecurity>
  <Lines>96</Lines>
  <Paragraphs>66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Tat Wong (AIC)</dc:creator>
  <cp:keywords/>
  <dc:description/>
  <cp:lastModifiedBy>Wai Tat Wong (AIC)</cp:lastModifiedBy>
  <cp:revision>32</cp:revision>
  <dcterms:created xsi:type="dcterms:W3CDTF">2025-03-11T05:37:00Z</dcterms:created>
  <dcterms:modified xsi:type="dcterms:W3CDTF">2025-03-17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a37ec9-526e-4fa9-86e9-f57b418150d6</vt:lpwstr>
  </property>
</Properties>
</file>